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36"/>
        <w:gridCol w:w="2100"/>
        <w:gridCol w:w="1984"/>
        <w:gridCol w:w="1701"/>
        <w:gridCol w:w="1559"/>
      </w:tblGrid>
      <w:tr w:rsidR="00F557DC" w:rsidRPr="009A4342" w:rsidTr="00BF1C44">
        <w:trPr>
          <w:trHeight w:val="539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eno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ntig</w:t>
            </w:r>
            <w:proofErr w:type="spellEnd"/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tar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r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-500 bp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o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r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+500 bp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HCI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ubtyp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rand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10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02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59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22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413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998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10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874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038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10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314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18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10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652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489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10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85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93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10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748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156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10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563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0830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10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6825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0867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10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7761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326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10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6129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065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42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8102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0551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242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3798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32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034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725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724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034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051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014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08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828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923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08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042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138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39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25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9264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396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18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970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56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56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26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56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9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29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567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17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90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958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09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13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958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35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15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3958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26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813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  <w:tr w:rsidR="00F557DC" w:rsidTr="00F557DC">
        <w:trPr>
          <w:trHeight w:val="340"/>
        </w:trPr>
        <w:tc>
          <w:tcPr>
            <w:tcW w:w="1836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115</w:t>
            </w:r>
          </w:p>
        </w:tc>
        <w:tc>
          <w:tcPr>
            <w:tcW w:w="2100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46</w:t>
            </w:r>
          </w:p>
        </w:tc>
        <w:tc>
          <w:tcPr>
            <w:tcW w:w="1984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59</w:t>
            </w:r>
          </w:p>
        </w:tc>
        <w:tc>
          <w:tcPr>
            <w:tcW w:w="1701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-lineage</w:t>
            </w:r>
            <w:proofErr w:type="spellEnd"/>
          </w:p>
        </w:tc>
        <w:tc>
          <w:tcPr>
            <w:tcW w:w="1559" w:type="dxa"/>
            <w:vAlign w:val="center"/>
          </w:tcPr>
          <w:p w:rsidR="00F557DC" w:rsidRDefault="00F557DC" w:rsidP="00F55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</w:tr>
    </w:tbl>
    <w:p w:rsidR="00F557DC" w:rsidRDefault="00F557DC"/>
    <w:sectPr w:rsidR="00F557DC" w:rsidSect="000022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A4342"/>
    <w:rsid w:val="00002231"/>
    <w:rsid w:val="00275D3C"/>
    <w:rsid w:val="007257B9"/>
    <w:rsid w:val="009153B4"/>
    <w:rsid w:val="0091605E"/>
    <w:rsid w:val="009A4342"/>
    <w:rsid w:val="00BF1C44"/>
    <w:rsid w:val="00DB4E2B"/>
    <w:rsid w:val="00E8127C"/>
    <w:rsid w:val="00EE2A5D"/>
    <w:rsid w:val="00F557DC"/>
    <w:rsid w:val="00F940D5"/>
    <w:rsid w:val="00FA6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3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962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x</dc:creator>
  <cp:lastModifiedBy>Colax</cp:lastModifiedBy>
  <cp:revision>3</cp:revision>
  <dcterms:created xsi:type="dcterms:W3CDTF">2018-03-03T17:54:00Z</dcterms:created>
  <dcterms:modified xsi:type="dcterms:W3CDTF">2018-03-03T17:54:00Z</dcterms:modified>
</cp:coreProperties>
</file>